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01DC6" w14:textId="19703745" w:rsidR="00F34128" w:rsidRPr="00044C61" w:rsidRDefault="00BE2008" w:rsidP="00F34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D1349A" w:rsidRPr="00FB2ACF">
        <w:rPr>
          <w:rFonts w:ascii="Times New Roman" w:hAnsi="Times New Roman" w:cs="Times New Roman"/>
          <w:b/>
          <w:sz w:val="24"/>
          <w:szCs w:val="24"/>
        </w:rPr>
        <w:t>Table S</w:t>
      </w:r>
      <w:r w:rsidR="00801400" w:rsidRPr="00FB2AC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1349A" w:rsidRPr="00FB2ACF">
        <w:rPr>
          <w:rFonts w:ascii="Times New Roman" w:hAnsi="Times New Roman" w:cs="Times New Roman"/>
          <w:sz w:val="24"/>
          <w:szCs w:val="24"/>
        </w:rPr>
        <w:t xml:space="preserve"> </w:t>
      </w:r>
      <w:r w:rsidR="00F34128" w:rsidRPr="00044C61">
        <w:rPr>
          <w:rFonts w:ascii="Times New Roman" w:hAnsi="Times New Roman" w:cs="Times New Roman"/>
          <w:sz w:val="24"/>
          <w:szCs w:val="24"/>
        </w:rPr>
        <w:t xml:space="preserve">Mapping statistics for reads to their respective </w:t>
      </w:r>
      <w:r w:rsidR="00F34128" w:rsidRPr="00044C61">
        <w:rPr>
          <w:rFonts w:ascii="Times New Roman" w:hAnsi="Times New Roman" w:cs="Times New Roman"/>
          <w:i/>
          <w:sz w:val="24"/>
          <w:szCs w:val="24"/>
        </w:rPr>
        <w:t>de novo</w:t>
      </w:r>
      <w:r w:rsidR="00F34128" w:rsidRPr="00044C61">
        <w:rPr>
          <w:rFonts w:ascii="Times New Roman" w:hAnsi="Times New Roman" w:cs="Times New Roman"/>
          <w:sz w:val="24"/>
          <w:szCs w:val="24"/>
        </w:rPr>
        <w:t xml:space="preserve"> assembled genomes. Indicated are</w:t>
      </w:r>
      <w:r w:rsidR="00F34128" w:rsidRPr="00044C61">
        <w:rPr>
          <w:rFonts w:ascii="Times New Roman" w:hAnsi="Times New Roman" w:cs="Times New Roman"/>
          <w:sz w:val="24"/>
          <w:szCs w:val="24"/>
        </w:rPr>
        <w:t xml:space="preserve"> </w:t>
      </w:r>
      <w:r w:rsidR="00F34128" w:rsidRPr="00044C61">
        <w:rPr>
          <w:rFonts w:ascii="Times New Roman" w:hAnsi="Times New Roman" w:cs="Times New Roman"/>
          <w:sz w:val="24"/>
          <w:szCs w:val="24"/>
        </w:rPr>
        <w:t xml:space="preserve">the number of paired-end reads generated after quality trimming, the number mapped to their respective </w:t>
      </w:r>
      <w:r w:rsidR="00F34128" w:rsidRPr="00044C61">
        <w:rPr>
          <w:rFonts w:ascii="Times New Roman" w:hAnsi="Times New Roman" w:cs="Times New Roman"/>
          <w:i/>
          <w:sz w:val="24"/>
          <w:szCs w:val="24"/>
        </w:rPr>
        <w:t>de novo</w:t>
      </w:r>
      <w:r w:rsidR="00F34128" w:rsidRPr="00044C61">
        <w:rPr>
          <w:rFonts w:ascii="Times New Roman" w:hAnsi="Times New Roman" w:cs="Times New Roman"/>
          <w:sz w:val="24"/>
          <w:szCs w:val="24"/>
        </w:rPr>
        <w:t xml:space="preserve"> assembled genomes, the number of reads mapped in pairs; and the percentage reads mapped and the percentage reads mapped in pairs. </w:t>
      </w:r>
    </w:p>
    <w:tbl>
      <w:tblPr>
        <w:tblW w:w="13788" w:type="dxa"/>
        <w:tblLook w:val="04A0" w:firstRow="1" w:lastRow="0" w:firstColumn="1" w:lastColumn="0" w:noHBand="0" w:noVBand="1"/>
      </w:tblPr>
      <w:tblGrid>
        <w:gridCol w:w="3300"/>
        <w:gridCol w:w="1268"/>
        <w:gridCol w:w="1344"/>
        <w:gridCol w:w="1468"/>
        <w:gridCol w:w="1508"/>
        <w:gridCol w:w="1419"/>
        <w:gridCol w:w="1176"/>
        <w:gridCol w:w="1176"/>
        <w:gridCol w:w="1247"/>
      </w:tblGrid>
      <w:tr w:rsidR="00D1349A" w:rsidRPr="00FB2ACF" w14:paraId="7DA565AB" w14:textId="77777777" w:rsidTr="000E5A4E">
        <w:trPr>
          <w:trHeight w:val="331"/>
        </w:trPr>
        <w:tc>
          <w:tcPr>
            <w:tcW w:w="3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5927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2474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12</w:t>
            </w:r>
          </w:p>
          <w:p w14:paraId="17215693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)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168C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47</w:t>
            </w:r>
          </w:p>
          <w:p w14:paraId="1284EE33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5-100)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2DF64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80 (S24x05-100)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B008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63</w:t>
            </w:r>
          </w:p>
          <w:p w14:paraId="1BDDFF4C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x05-100)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7B8AA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74</w:t>
            </w:r>
          </w:p>
          <w:p w14:paraId="0D941220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x05-100)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0A3B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2</w:t>
            </w:r>
          </w:p>
          <w:p w14:paraId="71FD1A2D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17.2cl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18A7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3 (S17.2cl)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6C27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6</w:t>
            </w:r>
          </w:p>
          <w:p w14:paraId="12B9D176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17.2cl)</w:t>
            </w:r>
          </w:p>
        </w:tc>
      </w:tr>
      <w:tr w:rsidR="00D1349A" w:rsidRPr="00FB2ACF" w14:paraId="75C6F9C2" w14:textId="77777777" w:rsidTr="000E5A4E">
        <w:trPr>
          <w:trHeight w:val="331"/>
        </w:trPr>
        <w:tc>
          <w:tcPr>
            <w:tcW w:w="3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E1A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aired-end reads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1462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69,522</w:t>
            </w:r>
          </w:p>
        </w:tc>
        <w:tc>
          <w:tcPr>
            <w:tcW w:w="1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E4BE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339,174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181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37,818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EB98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09,714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5DE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67,736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22B5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77,280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A86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66,434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5850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54,710</w:t>
            </w:r>
          </w:p>
        </w:tc>
      </w:tr>
      <w:tr w:rsidR="00D1349A" w:rsidRPr="00FB2ACF" w14:paraId="03ABD2DE" w14:textId="77777777" w:rsidTr="00D1349A">
        <w:trPr>
          <w:trHeight w:val="33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7BB0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mapped read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04A6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25,97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BEF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81,7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B50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17,25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34CE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3,4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FB6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31,0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89BF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67,1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39CF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48,3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060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86,009</w:t>
            </w:r>
          </w:p>
        </w:tc>
      </w:tr>
      <w:tr w:rsidR="00D1349A" w:rsidRPr="00FB2ACF" w14:paraId="30BB80F6" w14:textId="77777777" w:rsidTr="00D1349A">
        <w:trPr>
          <w:trHeight w:val="331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46C4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reads mapped in pair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CF48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45,9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D38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427,7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2CB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97,69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53DA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02,29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A0A6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57,6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BA9A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39,3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58F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10,8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00F5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54,738</w:t>
            </w:r>
          </w:p>
        </w:tc>
      </w:tr>
      <w:tr w:rsidR="00D1349A" w:rsidRPr="00FB2ACF" w14:paraId="55C90621" w14:textId="77777777" w:rsidTr="000E5A4E">
        <w:trPr>
          <w:trHeight w:val="331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B8F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 mapped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0DA7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%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64D6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%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1CD1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%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4D0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%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8C98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%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836E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%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CF21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%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F95C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%</w:t>
            </w:r>
          </w:p>
        </w:tc>
      </w:tr>
      <w:tr w:rsidR="00D1349A" w:rsidRPr="00FB2ACF" w14:paraId="2C63B3D5" w14:textId="77777777" w:rsidTr="000E5A4E">
        <w:trPr>
          <w:trHeight w:val="331"/>
        </w:trPr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CF350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 mapped in pair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F6F0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3BD7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%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7B1A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%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5FAD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%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316A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%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6082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537D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%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AA58" w14:textId="77777777" w:rsidR="00D1349A" w:rsidRPr="00FB2ACF" w:rsidRDefault="00D1349A" w:rsidP="00D13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2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%</w:t>
            </w:r>
          </w:p>
        </w:tc>
      </w:tr>
    </w:tbl>
    <w:p w14:paraId="07F6BF42" w14:textId="77777777" w:rsidR="00E36A47" w:rsidRPr="00FB2ACF" w:rsidRDefault="00E36A47">
      <w:pPr>
        <w:rPr>
          <w:rFonts w:ascii="Times New Roman" w:hAnsi="Times New Roman" w:cs="Times New Roman"/>
          <w:sz w:val="24"/>
          <w:szCs w:val="24"/>
        </w:rPr>
      </w:pPr>
    </w:p>
    <w:sectPr w:rsidR="00E36A47" w:rsidRPr="00FB2ACF" w:rsidSect="00D134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49A"/>
    <w:rsid w:val="00044C61"/>
    <w:rsid w:val="000E5A4E"/>
    <w:rsid w:val="00211BAD"/>
    <w:rsid w:val="002C2AE1"/>
    <w:rsid w:val="002D4F99"/>
    <w:rsid w:val="00801400"/>
    <w:rsid w:val="00B266EB"/>
    <w:rsid w:val="00BE2008"/>
    <w:rsid w:val="00D1349A"/>
    <w:rsid w:val="00DD621A"/>
    <w:rsid w:val="00E36A47"/>
    <w:rsid w:val="00F34128"/>
    <w:rsid w:val="00FB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2AD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1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20T13:49:00Z</dcterms:created>
  <dcterms:modified xsi:type="dcterms:W3CDTF">2019-08-20T13:49:00Z</dcterms:modified>
</cp:coreProperties>
</file>